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Content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Figure S1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Figure S2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Figure S3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Figure S4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 xml:space="preserve">Table S1 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Table S2</w:t>
      </w:r>
    </w:p>
    <w:p>
      <w:pPr>
        <w:rPr>
          <w:rFonts w:hint="default" w:ascii="Arial Regular" w:hAnsi="Arial Regular" w:cs="Arial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drawing>
          <wp:inline distT="0" distB="0" distL="0" distR="0">
            <wp:extent cx="5274310" cy="4324350"/>
            <wp:effectExtent l="0" t="0" r="8890" b="19050"/>
            <wp:docPr id="1" name="图片 1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雷达图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Figur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Changes in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mea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values of six components of the SOFA score in the first three postoperative days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SOFA= Sequential Organ Failure Assessment; POD=postoperative day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drawing>
          <wp:inline distT="0" distB="0" distL="0" distR="0">
            <wp:extent cx="5267960" cy="6564630"/>
            <wp:effectExtent l="0" t="0" r="15240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56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Figure S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2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. Calibration curves for mortality</w:t>
      </w:r>
    </w:p>
    <w:p>
      <w:pPr>
        <w:rPr>
          <w:rFonts w:hint="default" w:ascii="Arial Regular" w:hAnsi="Arial Regular" w:cs="Arial Regular"/>
          <w:sz w:val="18"/>
          <w:szCs w:val="18"/>
        </w:rPr>
      </w:pPr>
    </w:p>
    <w:p>
      <w:pPr>
        <w:rPr>
          <w:rFonts w:hint="default" w:ascii="Arial Regular" w:hAnsi="Arial Regular" w:cs="Arial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 Regular" w:hAnsi="Arial Regular" w:cs="Arial Regular"/>
          <w:sz w:val="18"/>
          <w:szCs w:val="18"/>
        </w:rPr>
        <w:t>APACHE II=Acute Physiology and Chronic Health Evaluation II; EuroSCORE II=European System for Cardiac Operative Risk Evaluation II; SOFA= Sequential Organ Failure Assessment; qSOFA= quick SOFA; POD=postoperative day</w:t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drawing>
          <wp:inline distT="0" distB="0" distL="0" distR="0">
            <wp:extent cx="5267960" cy="6564630"/>
            <wp:effectExtent l="0" t="0" r="889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56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Figure S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3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. Calibration curves for the composite outcome</w:t>
      </w:r>
    </w:p>
    <w:p>
      <w:pPr>
        <w:rPr>
          <w:rFonts w:hint="default" w:ascii="Arial Regular" w:hAnsi="Arial Regular" w:cs="Arial Regular"/>
          <w:sz w:val="18"/>
          <w:szCs w:val="18"/>
        </w:rPr>
      </w:pP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APACHE II=Acute Physiology and Chronic Health Evaluation II; EuroSCORE II=European System for Cardiac Operative Risk Evaluation II; SOFA= Sequential Organ Failure Assessment; qSOFA= quick SOFA; POD=postoperative day</w:t>
      </w:r>
    </w:p>
    <w:p>
      <w:pPr>
        <w:rPr>
          <w:rFonts w:hint="default" w:ascii="Arial Regular" w:hAnsi="Arial Regular" w:cs="Arial Regular"/>
          <w:sz w:val="18"/>
          <w:szCs w:val="18"/>
        </w:rPr>
      </w:pPr>
    </w:p>
    <w:p>
      <w:pPr>
        <w:rPr>
          <w:rFonts w:hint="default" w:ascii="Arial Regular" w:hAnsi="Arial Regular" w:cs="Arial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drawing>
          <wp:inline distT="0" distB="0" distL="0" distR="0">
            <wp:extent cx="5267325" cy="75342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753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Figure S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4</w:t>
      </w:r>
      <w:r>
        <w:rPr>
          <w:rFonts w:hint="default" w:ascii="Arial Regular" w:hAnsi="Arial Regular" w:cs="Arial Regular"/>
          <w:b/>
          <w:bCs/>
          <w:sz w:val="18"/>
          <w:szCs w:val="18"/>
        </w:rPr>
        <w:t>. Decision curve analysis for mortality risk</w:t>
      </w:r>
    </w:p>
    <w:p>
      <w:pPr>
        <w:rPr>
          <w:rFonts w:hint="default" w:ascii="Arial Regular" w:hAnsi="Arial Regular" w:cs="Arial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Arial Regular" w:hAnsi="Arial Regular" w:cs="Arial Regular"/>
          <w:sz w:val="18"/>
          <w:szCs w:val="18"/>
        </w:rPr>
        <w:t>APACHE II=Acute Physiology and Chronic Health Evaluation II; EuroSCORE II=European System for Cardiac Operative Risk Evaluation II; SOFA= Sequential Organ Failure Assessment; qSOFA= quick SOFA; POD=postoperative day</w:t>
      </w:r>
    </w:p>
    <w:p>
      <w:pPr>
        <w:jc w:val="center"/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Table S1 Operative information</w:t>
      </w:r>
    </w:p>
    <w:tbl>
      <w:tblPr>
        <w:tblStyle w:val="5"/>
        <w:tblW w:w="52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26"/>
        <w:gridCol w:w="1686"/>
      </w:tblGrid>
      <w:tr>
        <w:trPr>
          <w:trHeight w:val="170" w:hRule="atLeast"/>
          <w:jc w:val="center"/>
        </w:trPr>
        <w:tc>
          <w:tcPr>
            <w:tcW w:w="35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patient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n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368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procedures</w:t>
            </w:r>
          </w:p>
        </w:tc>
        <w:tc>
          <w:tcPr>
            <w:tcW w:w="168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Hemiarch replacement and concomitant    procedures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(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TAAR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alone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.4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TAAR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with FET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(54.3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TAAR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with FET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Bentall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(7.3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TAAR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with FET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David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(7.3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TAAR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with FET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and CABG</w:t>
            </w:r>
            <w:r>
              <w:rPr>
                <w:rFonts w:hint="default" w:ascii="Arial Regular" w:hAnsi="Arial Regular" w:eastAsia="SimSun" w:cs="Arial Regular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.4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rative Variables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CPB time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mins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8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, 209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Aortic cross clamp time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mins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, 120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arallel circulation time, m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ins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, 79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DHCA time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mi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 23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Lowest NPT, ℃ 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2.3(22.0, 2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   Lowest BT, ℃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6.1(25.5, 2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fusion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170" w:hRule="atLeast"/>
          <w:jc w:val="center"/>
        </w:trPr>
        <w:tc>
          <w:tcPr>
            <w:tcW w:w="352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Red blood cell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units</w:t>
            </w:r>
          </w:p>
        </w:tc>
        <w:tc>
          <w:tcPr>
            <w:tcW w:w="168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, 6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  <w:tr>
        <w:trPr>
          <w:trHeight w:val="170" w:hRule="atLeast"/>
          <w:jc w:val="center"/>
        </w:trPr>
        <w:tc>
          <w:tcPr>
            <w:tcW w:w="352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resh frozen plasma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, mL</w:t>
            </w:r>
          </w:p>
        </w:tc>
        <w:tc>
          <w:tcPr>
            <w:tcW w:w="16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cs="Arial Regular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(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, 800</w:t>
            </w:r>
            <w:r>
              <w:rPr>
                <w:rFonts w:hint="default" w:ascii="Arial Regular" w:hAnsi="Arial Regular" w:eastAsia="SimSun" w:cs="Arial Regular"/>
                <w:i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)</w:t>
            </w:r>
          </w:p>
        </w:tc>
      </w:tr>
    </w:tbl>
    <w:p>
      <w:pPr>
        <w:jc w:val="both"/>
        <w:rPr>
          <w:rFonts w:hint="default" w:ascii="Arial Regular" w:hAnsi="Arial Regular" w:cs="Arial Regular"/>
          <w:b w:val="0"/>
          <w:bCs w:val="0"/>
          <w:sz w:val="18"/>
          <w:szCs w:val="18"/>
        </w:rPr>
      </w:pPr>
      <w:r>
        <w:rPr>
          <w:rFonts w:hint="default" w:ascii="Arial Regular" w:hAnsi="Arial Regular" w:cs="Arial Regular"/>
          <w:b w:val="0"/>
          <w:bCs w:val="0"/>
          <w:sz w:val="18"/>
          <w:szCs w:val="18"/>
        </w:rPr>
        <w:t>Values are mead±standard deviation, median (interquartile range) or number (%)</w:t>
      </w:r>
    </w:p>
    <w:p>
      <w:pPr>
        <w:jc w:val="both"/>
        <w:rPr>
          <w:rFonts w:hint="default" w:ascii="Arial Regular" w:hAnsi="Arial Regular" w:cs="Arial Regular"/>
          <w:b w:val="0"/>
          <w:bCs w:val="0"/>
          <w:sz w:val="18"/>
          <w:szCs w:val="18"/>
        </w:rPr>
      </w:pPr>
      <w:r>
        <w:rPr>
          <w:rFonts w:hint="default" w:ascii="Arial Regular" w:hAnsi="Arial Regular" w:cs="Arial Regular"/>
          <w:b w:val="0"/>
          <w:bCs w:val="0"/>
          <w:sz w:val="18"/>
          <w:szCs w:val="18"/>
        </w:rPr>
        <w:t>TAAR=total aortic arch replacement; FET=frozen elephant trunk; CABG=coronary artery bypass grafting; CPB: cardiopulmonary bypass; DHCA: deep hypothermic circulatory arrest; NPT: nasopharyngeal temperature; BT: bladder temperature</w:t>
      </w: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0" w:lineRule="atLeast"/>
        <w:jc w:val="center"/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Table S2   Risk factors associated with postoperative mortality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576"/>
        <w:gridCol w:w="1628"/>
        <w:gridCol w:w="2063"/>
        <w:gridCol w:w="863"/>
      </w:tblGrid>
      <w:tr>
        <w:trPr>
          <w:trHeight w:val="276" w:hRule="atLeast"/>
        </w:trPr>
        <w:tc>
          <w:tcPr>
            <w:tcW w:w="272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Deceased (n=38)</w:t>
            </w:r>
          </w:p>
        </w:tc>
        <w:tc>
          <w:tcPr>
            <w:tcW w:w="18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urvived (n=330)</w:t>
            </w:r>
          </w:p>
        </w:tc>
        <w:tc>
          <w:tcPr>
            <w:tcW w:w="23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OR (95% CI)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 value</w:t>
            </w:r>
          </w:p>
        </w:tc>
      </w:tr>
      <w:tr>
        <w:trPr>
          <w:trHeight w:val="276" w:hRule="atLeast"/>
        </w:trPr>
        <w:tc>
          <w:tcPr>
            <w:tcW w:w="2720" w:type="dxa"/>
            <w:tcBorders>
              <w:top w:val="single" w:color="auto" w:sz="4" w:space="0"/>
            </w:tcBorders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Age, year </w:t>
            </w:r>
          </w:p>
        </w:tc>
        <w:tc>
          <w:tcPr>
            <w:tcW w:w="1780" w:type="dxa"/>
            <w:tcBorders>
              <w:top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56(15)</w:t>
            </w:r>
          </w:p>
        </w:tc>
        <w:tc>
          <w:tcPr>
            <w:tcW w:w="1840" w:type="dxa"/>
            <w:tcBorders>
              <w:top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53(13)</w:t>
            </w:r>
          </w:p>
        </w:tc>
        <w:tc>
          <w:tcPr>
            <w:tcW w:w="2340" w:type="dxa"/>
            <w:tcBorders>
              <w:top w:val="single" w:color="auto" w:sz="4" w:space="0"/>
            </w:tcBorders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02(0.99-1.05)</w:t>
            </w:r>
          </w:p>
        </w:tc>
        <w:tc>
          <w:tcPr>
            <w:tcW w:w="960" w:type="dxa"/>
            <w:tcBorders>
              <w:top w:val="single" w:color="auto" w:sz="4" w:space="0"/>
            </w:tcBorders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0.202 </w:t>
            </w:r>
          </w:p>
        </w:tc>
      </w:tr>
      <w:tr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Male, n (%)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31(82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242(73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61(0.68-3.79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0.275 </w:t>
            </w:r>
          </w:p>
        </w:tc>
      </w:tr>
      <w:tr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Body mass index (kg/m</w:t>
            </w:r>
            <w:r>
              <w:rPr>
                <w:rFonts w:hint="default" w:ascii="Arial Regular" w:hAnsi="Arial Regular" w:cs="Arial Regular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Arial Regular" w:hAnsi="Arial Regular" w:cs="Arial Regular"/>
                <w:sz w:val="18"/>
                <w:szCs w:val="18"/>
              </w:rPr>
              <w:t>)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27(5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26(4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04(0.97-1.11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0.3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Hypertension, n (%)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6(68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05(62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32(0.64-2.71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4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Diabetes mellitus, n (%)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4(11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2(4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.12(0.95-10.2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Coronary heart disease, n (%)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(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2(4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72(0.09-5.6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7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Preoperative lab values 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Creatinine, umol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00(74-121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74(62-95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84(1.0026-1.0142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WBC, 10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3(4.8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1.4(7.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2(0.99-1.05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2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Hemoglobin, g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28(22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31(22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946(0.9798-1.009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4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Platelets, 109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36(62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77(65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9(0.98-0.99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Bilirubin, umol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0(1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5(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4(1.01-1.08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ALT, U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0(22-55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6(17-3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09(0.9997-1.0021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1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AST, U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2(236- 69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4(18- 32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19(1.0001-1.0036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NT-pro BNP, pg/m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50(126- 860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74(83- 527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02(0.9999-1.0004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1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cTnT, ng/m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02(0.01- 0.10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01(0.01- 0.03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.75(1.10-6.84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D-dimer, mg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7.8(4.7- 36.6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.9(2.4- 16.7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4(1.02-1.0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PT, s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7.1(15.9- 18.1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6.80(15.8- 17.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5(0.98-1.13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1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APTT, s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7.8(26.6- 31.4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7.3(25.3- 29.2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10(1.03-1.1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Information on POD 1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HR, beat/min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93(17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90(14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2(0.99-1.04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1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SBP, mmHg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04(28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12(1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8(0.96-1.00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DBP, mmHg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6(12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9(10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7(0.94-1.00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MAP, mmHg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72(16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77(11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6(0.94-0.99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Lactate, mmol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.1(3.1-9.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.0(2.0-4.50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16(1.09-1.24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Creatinine, umol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85(135-255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22(94-165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98(1.0057-1.0138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WBC, 10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1.3( 5.8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1.6( 3.6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8(0.90-1.0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6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Hemoglobin, g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96(17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02(15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7(0.95-1.00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Platelets, 10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  <w:vertAlign w:val="superscript"/>
              </w:rPr>
              <w:t>9</w:t>
            </w: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9(31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98(46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97(0.95-0.98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Bilirubin, umol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6(2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34(1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44(0.9867-1.0225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6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ALT, U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25(19-9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8(13-31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44(0.9867-1.0225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6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AST, U/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69(46-207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47(36-66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12(1.0003-1.0020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 NT-pro BNP, pg/m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064(544-1895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590(336-1140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0002(1.0000-1.0003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  <w:lang w:val="fr-FR"/>
              </w:rPr>
              <w:t xml:space="preserve"> cTnT, ng/mL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74(0.46-1.48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0.46(0.30-0.81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>1.21(1.07-1.37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18"/>
                <w:szCs w:val="18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Risk scores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EuroSCORE II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9(6-10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8(6-9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18(1.04-1.34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POD 1 APACHE II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21(15-31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3(10-1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15(1.10-1.21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POD 1 qSOFA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(1-2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(0-1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2.26(1.47-3.49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POD 1 SOFA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1(10-13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7(5-9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65(1.42-1.92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POD 2 SOFA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2(9-15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6(4-8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41(1.27-1.56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72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 xml:space="preserve"> POD 3 SOFA</w:t>
            </w:r>
          </w:p>
        </w:tc>
        <w:tc>
          <w:tcPr>
            <w:tcW w:w="178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1(8-15)</w:t>
            </w:r>
          </w:p>
        </w:tc>
        <w:tc>
          <w:tcPr>
            <w:tcW w:w="18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4(2-6)</w:t>
            </w:r>
          </w:p>
        </w:tc>
        <w:tc>
          <w:tcPr>
            <w:tcW w:w="2340" w:type="dxa"/>
            <w:noWrap/>
          </w:tcPr>
          <w:p>
            <w:pPr>
              <w:spacing w:line="0" w:lineRule="atLeast"/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1.45(1.31-1.61)</w:t>
            </w:r>
          </w:p>
        </w:tc>
        <w:tc>
          <w:tcPr>
            <w:tcW w:w="960" w:type="dxa"/>
            <w:noWrap/>
          </w:tcPr>
          <w:p>
            <w:pPr>
              <w:spacing w:line="0" w:lineRule="atLeas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</w:tbl>
    <w:p>
      <w:pPr>
        <w:spacing w:line="0" w:lineRule="atLeast"/>
        <w:rPr>
          <w:rFonts w:hint="default" w:ascii="Arial Regular" w:hAnsi="Arial Regular" w:cs="Arial Regular"/>
          <w:sz w:val="18"/>
          <w:szCs w:val="18"/>
        </w:rPr>
      </w:pPr>
    </w:p>
    <w:p>
      <w:pPr>
        <w:spacing w:line="240" w:lineRule="auto"/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Values are mean and standard deviation, median (interquartile range) or number (%)</w:t>
      </w:r>
    </w:p>
    <w:p>
      <w:pPr>
        <w:spacing w:line="240" w:lineRule="auto"/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sz w:val="18"/>
          <w:szCs w:val="18"/>
        </w:rPr>
        <w:t>OR=odds ratio; ALT= a</w:t>
      </w:r>
      <w:r>
        <w:rPr>
          <w:rFonts w:ascii="Arial" w:hAnsi="Arial" w:eastAsia="SimSun" w:cs="Arial"/>
          <w:sz w:val="18"/>
          <w:szCs w:val="18"/>
        </w:rPr>
        <w:t>lanine aminotransferase; AST=a</w:t>
      </w:r>
      <w:r>
        <w:rPr>
          <w:rFonts w:hint="default" w:ascii="Arial" w:hAnsi="Arial" w:eastAsia="SimSun" w:cs="Arial"/>
          <w:sz w:val="18"/>
          <w:szCs w:val="18"/>
        </w:rPr>
        <w:t xml:space="preserve">spartate aminotransferase; </w:t>
      </w:r>
      <w:r>
        <w:rPr>
          <w:rFonts w:hint="default" w:ascii="Arial Regular" w:hAnsi="Arial Regular" w:cs="Arial Regular"/>
          <w:sz w:val="18"/>
          <w:szCs w:val="18"/>
        </w:rPr>
        <w:t>NT-pro BNP=N-terminal-pro B-type natriuretic peptide; APTT=activated partial thromboplastin time; HR=heart rate; SBP=systolic blood pressure; DBP=diastolic blood pressure; MAP=mean arterial pressure;  APACHE II=Acute Physiology and Chronic Health Evaluation II; EuroSCORE II=European System for Cardiac Operative Risk Evaluation II; SOFA= Sequential Organ Failure Assessment; qSOFA= quick SOFA; POD=postoperative day; RRT=renal replacement therapy; MV=mechanical ventilation; ICU= intensive care unit</w:t>
      </w:r>
    </w:p>
    <w:p>
      <w:pPr>
        <w:rPr>
          <w:rFonts w:hint="default" w:ascii="Arial Regular" w:hAnsi="Arial Regular" w:cs="Arial Regular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Arial Regular" w:hAnsi="Arial Regular" w:cs="Arial Regular"/>
          <w:b/>
          <w:bCs/>
          <w:sz w:val="18"/>
          <w:szCs w:val="18"/>
        </w:rPr>
      </w:pPr>
      <w:r>
        <w:rPr>
          <w:rFonts w:hint="default" w:ascii="Arial Regular" w:hAnsi="Arial Regular" w:cs="Arial Regular"/>
          <w:b/>
          <w:bCs/>
          <w:sz w:val="18"/>
          <w:szCs w:val="18"/>
        </w:rPr>
        <w:t>Table S3.  p-value for AUROC comparisons</w:t>
      </w:r>
    </w:p>
    <w:tbl>
      <w:tblPr>
        <w:tblStyle w:val="6"/>
        <w:tblW w:w="0" w:type="auto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2000"/>
        <w:gridCol w:w="1110"/>
        <w:gridCol w:w="1359"/>
        <w:gridCol w:w="1000"/>
        <w:gridCol w:w="875"/>
        <w:gridCol w:w="9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1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Endpoints</w:t>
            </w: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Risk score</w:t>
            </w: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1</w:t>
            </w:r>
          </w:p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APACHE II</w:t>
            </w:r>
          </w:p>
        </w:tc>
        <w:tc>
          <w:tcPr>
            <w:tcW w:w="135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EuroSCORE II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1</w:t>
            </w:r>
          </w:p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OFA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2</w:t>
            </w:r>
          </w:p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OFA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3</w:t>
            </w:r>
          </w:p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SOF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130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Mortality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1 qSOFA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245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442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  <w:tc>
          <w:tcPr>
            <w:tcW w:w="875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3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012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549</w:t>
            </w: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437</w:t>
            </w: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2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020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857</w:t>
            </w: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POD1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0.375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EuroSCORE II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104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restart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Composite outcome</w:t>
            </w: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POD1 q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700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128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POD3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021</w:t>
            </w: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074</w:t>
            </w: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POD2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201</w:t>
            </w: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jc w:val="left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POD1 SOFA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007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</w:tr>
      <w:tr>
        <w:trPr>
          <w:trHeight w:val="289" w:hRule="atLeast"/>
        </w:trPr>
        <w:tc>
          <w:tcPr>
            <w:tcW w:w="1130" w:type="dxa"/>
            <w:vMerge w:val="continue"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>
            <w:pP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POD1 EuroSCORE II</w:t>
            </w:r>
          </w:p>
        </w:tc>
        <w:tc>
          <w:tcPr>
            <w:tcW w:w="111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  <w:r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  <w:t>0.021</w:t>
            </w:r>
          </w:p>
        </w:tc>
        <w:tc>
          <w:tcPr>
            <w:tcW w:w="1359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1000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875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  <w:tc>
          <w:tcPr>
            <w:tcW w:w="964" w:type="dxa"/>
            <w:noWrap/>
          </w:tcPr>
          <w:p>
            <w:pPr>
              <w:jc w:val="center"/>
              <w:rPr>
                <w:rFonts w:hint="default" w:ascii="Arial Regular" w:hAnsi="Arial Regular" w:cs="Arial Regular"/>
                <w:color w:val="auto"/>
                <w:sz w:val="18"/>
                <w:szCs w:val="18"/>
              </w:rPr>
            </w:pPr>
          </w:p>
        </w:tc>
      </w:tr>
    </w:tbl>
    <w:p>
      <w:pPr>
        <w:rPr>
          <w:rFonts w:hint="default" w:ascii="Arial Regular" w:hAnsi="Arial Regular" w:cs="Arial Regular"/>
          <w:color w:val="auto"/>
          <w:sz w:val="18"/>
          <w:szCs w:val="18"/>
        </w:rPr>
      </w:pPr>
    </w:p>
    <w:p>
      <w:pPr>
        <w:rPr>
          <w:rFonts w:hint="default" w:ascii="Arial Regular" w:hAnsi="Arial Regular" w:cs="Arial Regular"/>
          <w:sz w:val="18"/>
          <w:szCs w:val="18"/>
        </w:rPr>
      </w:pPr>
      <w:r>
        <w:rPr>
          <w:rFonts w:hint="default" w:ascii="Arial Regular" w:hAnsi="Arial Regular" w:cs="Arial Regular"/>
          <w:color w:val="auto"/>
          <w:sz w:val="18"/>
          <w:szCs w:val="18"/>
        </w:rPr>
        <w:t xml:space="preserve">APACHE II=Acute Physiology and Chronic Health </w:t>
      </w:r>
      <w:bookmarkStart w:id="0" w:name="_GoBack"/>
      <w:bookmarkEnd w:id="0"/>
      <w:r>
        <w:rPr>
          <w:rFonts w:hint="default" w:ascii="Arial Regular" w:hAnsi="Arial Regular" w:cs="Arial Regular"/>
          <w:color w:val="auto"/>
          <w:sz w:val="18"/>
          <w:szCs w:val="18"/>
        </w:rPr>
        <w:t>Evaluation II; EuroSCORE II=European System for Cardiac Operative Risk Evaluation II; SOFA= Sequential Organ Failure Assessment; qSOFA</w:t>
      </w:r>
      <w:r>
        <w:rPr>
          <w:rFonts w:hint="default" w:ascii="Arial Regular" w:hAnsi="Arial Regular" w:cs="Arial Regular"/>
          <w:sz w:val="18"/>
          <w:szCs w:val="18"/>
        </w:rPr>
        <w:t>= quick SOFA; POD=postoperative day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Baoli TC">
    <w:altName w:val="苹方-简"/>
    <w:panose1 w:val="02010600040101010101"/>
    <w:charset w:val="88"/>
    <w:family w:val="auto"/>
    <w:pitch w:val="default"/>
    <w:sig w:usb0="00000000" w:usb1="00000000" w:usb2="00000016" w:usb3="00000000" w:csb0="0014001F" w:csb1="00000000"/>
  </w:font>
  <w:font w:name="JansonTextLT-Roman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b97f513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BoldCondens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-quadraat-web-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0EC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 TextSans W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Vrydcc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rjmjk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lgmp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华康宋体W5">
    <w:altName w:val="苹方-简"/>
    <w:panose1 w:val="02020509000000000000"/>
    <w:charset w:val="86"/>
    <w:family w:val="auto"/>
    <w:pitch w:val="default"/>
    <w:sig w:usb0="00000000" w:usb1="00000000" w:usb2="00000012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Ybgbvl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jfyy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srsdqAdvTTb5929f4c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wqfltAdvTT1b53b5f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mbhbk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nrjcp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HeadlineO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Light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Normal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jkklAdvTT7329fd89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NimbusRomNo9L">
    <w:altName w:val="苹方-简"/>
    <w:panose1 w:val="00000600000000000000"/>
    <w:charset w:val="00"/>
    <w:family w:val="auto"/>
    <w:pitch w:val="default"/>
    <w:sig w:usb0="00000000" w:usb1="00000000" w:usb2="00000000" w:usb3="00000000" w:csb0="000000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Dbyptt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c8c83e5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Fac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dvTT5235d5a9 + 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454a7a8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TextEgyp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rimsonText-Regular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GuardianTextEgypGR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TextEgyp-Regular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Sans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b30f6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AgateSans1GR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roMedium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Google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7E"/>
    <w:rsid w:val="00031755"/>
    <w:rsid w:val="00071540"/>
    <w:rsid w:val="000B3179"/>
    <w:rsid w:val="00116DF2"/>
    <w:rsid w:val="00142A5D"/>
    <w:rsid w:val="00227FF9"/>
    <w:rsid w:val="00261BC5"/>
    <w:rsid w:val="002A3BCE"/>
    <w:rsid w:val="00325881"/>
    <w:rsid w:val="003404B8"/>
    <w:rsid w:val="00431F2C"/>
    <w:rsid w:val="005C3788"/>
    <w:rsid w:val="00646560"/>
    <w:rsid w:val="00652BFB"/>
    <w:rsid w:val="00665512"/>
    <w:rsid w:val="00762D7E"/>
    <w:rsid w:val="007A7A12"/>
    <w:rsid w:val="007E0EF9"/>
    <w:rsid w:val="008E79AF"/>
    <w:rsid w:val="0091631C"/>
    <w:rsid w:val="009B26A5"/>
    <w:rsid w:val="00B36AEA"/>
    <w:rsid w:val="00B83C27"/>
    <w:rsid w:val="00BD2097"/>
    <w:rsid w:val="00D257FE"/>
    <w:rsid w:val="00D60C2E"/>
    <w:rsid w:val="00DF2A97"/>
    <w:rsid w:val="00E2020B"/>
    <w:rsid w:val="00E445F5"/>
    <w:rsid w:val="00E459CB"/>
    <w:rsid w:val="00E52533"/>
    <w:rsid w:val="00EC4628"/>
    <w:rsid w:val="00FE6C5B"/>
    <w:rsid w:val="6DFE861B"/>
    <w:rsid w:val="EEB6BEF8"/>
    <w:rsid w:val="F6FE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78</Words>
  <Characters>2731</Characters>
  <Lines>22</Lines>
  <Paragraphs>6</Paragraphs>
  <ScaleCrop>false</ScaleCrop>
  <LinksUpToDate>false</LinksUpToDate>
  <CharactersWithSpaces>3203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1:02:00Z</dcterms:created>
  <dc:creator>Lawrence Loh</dc:creator>
  <cp:lastModifiedBy>isaacluo</cp:lastModifiedBy>
  <dcterms:modified xsi:type="dcterms:W3CDTF">2022-09-23T22:11:21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8.0.6081</vt:lpwstr>
  </property>
</Properties>
</file>